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9"/>
        <w:gridCol w:w="2410"/>
        <w:gridCol w:w="656"/>
        <w:gridCol w:w="1043"/>
        <w:gridCol w:w="1982"/>
      </w:tblGrid>
      <w:tr w:rsidR="00755200" w:rsidRPr="00BD3098" w:rsidTr="00755200">
        <w:trPr>
          <w:trHeight w:val="420"/>
        </w:trPr>
        <w:tc>
          <w:tcPr>
            <w:tcW w:w="5000" w:type="pct"/>
            <w:gridSpan w:val="5"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BD3098">
              <w:rPr>
                <w:rFonts w:ascii="Times New Roman" w:hAnsi="Times New Roman" w:cs="Times New Roman"/>
                <w:b/>
                <w:bCs/>
              </w:rPr>
              <w:t>Supplementary Table 1: Study Characteristics (Included Articles=46)</w:t>
            </w:r>
          </w:p>
        </w:tc>
      </w:tr>
      <w:tr w:rsidR="00755200" w:rsidRPr="00BD3098" w:rsidTr="00755200">
        <w:trPr>
          <w:trHeight w:val="420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tabs>
                <w:tab w:val="left" w:pos="2707"/>
              </w:tabs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Title</w:t>
            </w:r>
            <w:r w:rsidRPr="00BD309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Study Author Last Name</w:t>
            </w:r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A quantitative mosquito survey of 7 villages in Punjab Province, Pakistan with notes on bionomics, sampling methodology and the effects of insecticides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Reisen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"/>
                <w:id w:val="854302498"/>
                <w:placeholder>
                  <w:docPart w:val="545EEDF727CE48CDB05B65F981643C7B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35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Malaria control and long-term periodicity of the disease in Pakistan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  <w:lang w:val="pt-PT"/>
              </w:rPr>
            </w:pPr>
            <w:r w:rsidRPr="00BD3098">
              <w:rPr>
                <w:rFonts w:ascii="Times New Roman" w:hAnsi="Times New Roman" w:cs="Times New Roman"/>
                <w:lang w:val="pt-PT"/>
              </w:rPr>
              <w:t xml:space="preserve">de Zulueta </w:t>
            </w:r>
            <w:r w:rsidRPr="00BD3098">
              <w:rPr>
                <w:rFonts w:ascii="Times New Roman" w:hAnsi="Times New Roman" w:cs="Times New Roman"/>
                <w:i/>
                <w:lang w:val="pt-PT"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"/>
                <w:id w:val="-536120406"/>
                <w:placeholder>
                  <w:docPart w:val="9275BC43DD7E4A19B999AC33B1B449BE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  <w:lang w:val="pt-PT"/>
                  </w:rPr>
                  <w:t>[36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152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A large-scale evaluation of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pirimiphos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>-methyl 25% WP during 1980-1981 for malaria control in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Nasir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"/>
                <w:id w:val="-1563018568"/>
                <w:placeholder>
                  <w:docPart w:val="222E10BE2CE44D3EAFECA4707C40190E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37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Population dynamics of some Pakistan mosquitoes: the impact of residual organophosphate insecticide spray on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anopheline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relative abundance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Reisen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"/>
                <w:id w:val="-1009992234"/>
                <w:placeholder>
                  <w:docPart w:val="0232E661668B4B87B6819A08E9519540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38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80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Exposure and health assessment during application of lambda-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cyhalothrin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for malaria vector control in Pakistan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Chester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"/>
                <w:id w:val="287237327"/>
                <w:placeholder>
                  <w:docPart w:val="BF26906E565D4814900E2E4020B260E3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39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Failure of passive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zooprophylaxis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>: cattle ownership in Pakistan is associated with a higher prevalence of malaria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Bouma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"/>
                <w:id w:val="1136462575"/>
                <w:placeholder>
                  <w:docPart w:val="54B60F7D05054C9B8F8C9CCFEAC32451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40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Pyrethroid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sprayed tents for malaria control: an entomological evaluation in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Hewitt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"/>
                <w:id w:val="-1711566213"/>
                <w:placeholder>
                  <w:docPart w:val="D13D5FFCFE0349649FAB457BF6E42E95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41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76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Pyrethroid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>-impregnated bed nets for personal protection against malaria for Afghan refugees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Rowland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"/>
                <w:id w:val="-241723912"/>
                <w:placeholder>
                  <w:docPart w:val="34A692D353A241A0AA90E1666E76CBF2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42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Self-protection from malaria vectors in Pakistan: an evaluation </w:t>
            </w:r>
            <w:r w:rsidRPr="00BD3098">
              <w:rPr>
                <w:rFonts w:ascii="Times New Roman" w:hAnsi="Times New Roman" w:cs="Times New Roman"/>
                <w:b/>
                <w:bCs/>
              </w:rPr>
              <w:lastRenderedPageBreak/>
              <w:t>of popular existing methods and appropriate new techniques in Afghan refugee communities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lastRenderedPageBreak/>
              <w:t xml:space="preserve">Hewitt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"/>
                <w:id w:val="-1201391502"/>
                <w:placeholder>
                  <w:docPart w:val="67048A3B78724DE6B512728F7B93E108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43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Chloroquine resistance in Pakistan and the upsurge of falciparum malaria in Pakistani and Afghan refugee populations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Shah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"/>
                <w:id w:val="25770815"/>
                <w:placeholder>
                  <w:docPart w:val="5AF705A892DF4686B586E12DFE21BE41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44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An investigation of the relationship between depth to groundwater and malaria prevalence, Punjab,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Donnelly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"/>
                <w:id w:val="-63652607"/>
                <w:placeholder>
                  <w:docPart w:val="7BB6A340C48541D19A76C6EF92C3795E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45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682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Cross-sectional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Transmission and control of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vivax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malaria in Afghan refugee settlements in Pakistan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Rowland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"/>
                <w:id w:val="2118092522"/>
                <w:placeholder>
                  <w:docPart w:val="1732F388FEE64E7DBBE84F16DE8DF621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46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656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Sustainability of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pyrethroid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-impregnated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bednets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for malaria control in Afghan communities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Rowland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"/>
                <w:id w:val="17908642"/>
                <w:placeholder>
                  <w:docPart w:val="A5233AFE966C43149FF2406F31350F2E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47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Malaria control in the Afghan refugee camps of western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Rowland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"/>
                <w:id w:val="265580820"/>
                <w:placeholder>
                  <w:docPart w:val="C027F08BB6B4496C85A9DBC963E8D5F3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48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682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1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Letter to the editor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Control of zoophilic malaria vectors by applying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pyrethroid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insecticides to cattle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Hewitt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"/>
                <w:id w:val="-1422337644"/>
                <w:placeholder>
                  <w:docPart w:val="20B326ACA9A5445DB3C5BA5A964A01CC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49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Control of malaria in Pakistan by applying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deltamethrin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insecticide to cattle: a community-randomized trial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Rowland </w:t>
            </w:r>
            <w:r w:rsidRPr="00BD3098">
              <w:rPr>
                <w:rFonts w:ascii="Times New Roman" w:hAnsi="Times New Roman" w:cs="Times New Roman"/>
                <w:i/>
                <w:iCs/>
              </w:rPr>
              <w:t>et al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"/>
                <w:id w:val="-512143937"/>
                <w:placeholder>
                  <w:docPart w:val="12582A9A3343472BA22FA54A26595C6F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50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D3098">
              <w:rPr>
                <w:rFonts w:ascii="Times New Roman" w:eastAsiaTheme="minorEastAsia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600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Malaria control in Afghan refugee camps: novel solutions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Rowland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"/>
                <w:id w:val="-1676881012"/>
                <w:placeholder>
                  <w:docPart w:val="EF87B34F5C6241DAB237C0B5D1E15003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51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Letter to the Editor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Indoor residual spraying with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alphacypermethrin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controls malaria in Pakistan: a community-randomized trial</w:t>
            </w:r>
          </w:p>
          <w:p w:rsidR="00755200" w:rsidRPr="00BD3098" w:rsidRDefault="00755200" w:rsidP="0075520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Rowland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"/>
                <w:id w:val="564068074"/>
                <w:placeholder>
                  <w:docPart w:val="922F3FE2FD14476EB79B64C8CB3AE8D9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52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eastAsia="Calibri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Comparison of three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pyrethroid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treatments of top-sheets for malaria </w:t>
            </w:r>
            <w:r w:rsidRPr="00BD3098">
              <w:rPr>
                <w:rFonts w:ascii="Times New Roman" w:hAnsi="Times New Roman" w:cs="Times New Roman"/>
                <w:b/>
                <w:bCs/>
              </w:rPr>
              <w:lastRenderedPageBreak/>
              <w:t>control in emergencies: entomological and user acceptance studies in an Afghan refugee camp in Pakistan</w:t>
            </w:r>
          </w:p>
          <w:p w:rsidR="00755200" w:rsidRPr="00BD3098" w:rsidRDefault="00755200" w:rsidP="0075520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lastRenderedPageBreak/>
              <w:t xml:space="preserve">Graham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"/>
                <w:id w:val="-935903986"/>
                <w:placeholder>
                  <w:docPart w:val="75C405F715E94CC2B58BD762D6502873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53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Adult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anopheline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ecology and malaria transmission in irrigated areas of South Punjab,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Herrel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"/>
                <w:id w:val="31159763"/>
                <w:placeholder>
                  <w:docPart w:val="B80BB4E6D2664F61BF9E33FC74424B7D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54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82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Cross-sectional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Tents pretreated with insecticide for malaria control in refugee camps: an entomological evaluation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Graham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"/>
                <w:id w:val="523133861"/>
                <w:placeholder>
                  <w:docPart w:val="7A355F8F02CF464D9D1C6AF74401DB98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55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Multicountry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field trials comparing wash-resistance of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PermaNet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and conventional insecticide-treated nets against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anopheline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culicine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mosquitoes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Graham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"/>
                <w:id w:val="724187389"/>
                <w:placeholder>
                  <w:docPart w:val="DD4F0D18BD2D4EEE9D7C9ACC48C6DF29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56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Departmental audit of malaria control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programme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2001-2005 </w:t>
            </w:r>
            <w:proofErr w:type="gramStart"/>
            <w:r w:rsidRPr="00BD3098">
              <w:rPr>
                <w:rFonts w:ascii="Times New Roman" w:hAnsi="Times New Roman" w:cs="Times New Roman"/>
                <w:b/>
                <w:bCs/>
              </w:rPr>
              <w:t>north west</w:t>
            </w:r>
            <w:proofErr w:type="gram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frontier province (NWFP)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Asif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"/>
                <w:id w:val="1944339956"/>
                <w:placeholder>
                  <w:docPart w:val="E4CD1EDE264F44DD8CA3220ABEBA7D55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57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Audit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Epidemic of Plasmodium falciparum malaria involving substandard antimalarial drugs, Pakistan, 2003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Leslie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"/>
                <w:id w:val="-1907519431"/>
                <w:placeholder>
                  <w:docPart w:val="37C391F2F2704E6FBF422B5AF8E6F097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58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FATA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Pesticide Susceptibility Status of Anopheles Mosquitoes in Four Flood-Affected Districts of South Punjab,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Rathor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"/>
                <w:id w:val="-1529100464"/>
                <w:placeholder>
                  <w:docPart w:val="17E11935E4C349A8A3A848BC94AC7B23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59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Susceptibility/Resistance status of Selected Insecticides in Anopheles Mosquitoes of District Gujrat, Punjab, Pakistan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  <w:lang w:val="pt-PT"/>
              </w:rPr>
            </w:pPr>
            <w:r w:rsidRPr="00BD3098">
              <w:rPr>
                <w:rFonts w:ascii="Times New Roman" w:hAnsi="Times New Roman" w:cs="Times New Roman"/>
                <w:lang w:val="pt-PT"/>
              </w:rPr>
              <w:t xml:space="preserve">Nazir </w:t>
            </w:r>
            <w:r w:rsidRPr="00BD3098">
              <w:rPr>
                <w:rFonts w:ascii="Times New Roman" w:hAnsi="Times New Roman" w:cs="Times New Roman"/>
                <w:i/>
                <w:lang w:val="pt-PT"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"/>
                <w:id w:val="1436087467"/>
                <w:placeholder>
                  <w:docPart w:val="161DDEC5F35B4D319D35A8633AD62375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  <w:lang w:val="pt-PT"/>
                  </w:rPr>
                  <w:t>[60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82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Cross-sectional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Prevalence and insecticide resistance status of malaria vectors </w:t>
            </w:r>
            <w:r w:rsidRPr="00BD309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in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Talagang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(Punjab), Pakistan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lastRenderedPageBreak/>
              <w:t xml:space="preserve">Malik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"/>
                <w:id w:val="-250582624"/>
                <w:placeholder>
                  <w:docPart w:val="5BDCC0656A3347CCA42A843C9581BD81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61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82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395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Insecticide susceptibility/resistance status of Anopheles mosquitoes in District Bahawalpur, Punjab Pakistan: an entomological survey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Mehmood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"/>
                <w:id w:val="1590965025"/>
                <w:placeholder>
                  <w:docPart w:val="89364CD21F4D4D809656B3FDD24AB28A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62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746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Effect of Tilapia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mossembica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stocking on larval growth of mosquitoes with special reference to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Toaedes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Mosquitoes in village ponds of tehsil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Yazman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>,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Haidera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"/>
                <w:id w:val="-1399049394"/>
                <w:placeholder>
                  <w:docPart w:val="46F1EE0F08494BC2A01D22EC6A8219B0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63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40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Determination of insecticide susceptibility/resistance status of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Anopheline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mosquitoes in district Mirpur AJ&amp;K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Batool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"/>
                <w:id w:val="-430811680"/>
                <w:placeholder>
                  <w:docPart w:val="D74A927D2FCC4270A14B12084D3334C1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64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AJ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188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Susceptibility and irritability of adult forms of main malaria vectors against insecticides used in the indoor residual sprays in Muzaffargarh District, Pakistan: a field survey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Rana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"/>
                <w:id w:val="-298148117"/>
                <w:placeholder>
                  <w:docPart w:val="96D7B3CCC9A546D3A61F47895536CD69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65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Susceptibility/resistance of selected insecticides in Anopheles mosquitoes of district Mirpur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Khas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>, Sindh,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Hammad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"/>
                <w:id w:val="145403163"/>
                <w:placeholder>
                  <w:docPart w:val="BA7649E8285E4B75890D5EE90C477AF8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66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Sindh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Studies on the efficacy of selected insecticides against Anopheles mosquitoes of village Goth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Bhoorji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(Sindh)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Hammad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"/>
                <w:id w:val="1121111062"/>
                <w:placeholder>
                  <w:docPart w:val="42787D5F3DDF42F4B2E6468997FF4717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67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Sindh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Mind the gap: residual malaria transmission, veterinary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endectocides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and livestock as targets for malaria vector control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Chaccour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"/>
                <w:id w:val="845059849"/>
                <w:placeholder>
                  <w:docPart w:val="6B6A9B81154C4BFC8E5E4DA3F50604EA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68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Letter to the Editor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Epidemiology and clinical burden of malaria in the war-torn area,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Orakzai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Agency in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Karim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"/>
                <w:id w:val="1862476091"/>
                <w:placeholder>
                  <w:docPart w:val="8E9F6EA3B0C64B5AA7C41265A9001340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69]</w:t>
                </w:r>
              </w:sdtContent>
            </w:sdt>
            <w:r w:rsidRPr="00BD309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Cost-effectiveness of adding indoor residual spraying to case management in Afghan refugee settlements in Northwest Pakistan during a prolonged malaria epidemic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Howard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"/>
                <w:id w:val="613021037"/>
                <w:placeholder>
                  <w:docPart w:val="60160FB3861E4B18B1814328DF77E11E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70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Effects of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deltamethrin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treated uniform on malaria prophylaxis in troops of Bahawalpur garriso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Younis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"/>
                <w:id w:val="-516623314"/>
                <w:placeholder>
                  <w:docPart w:val="D1FBD1F642B44380BC5BAF26393689F5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71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Cost-effectiveness of adding indoor residual spraying to case management in Afghan refugee settlements in Northwest Pakistan during a prolonged malaria epidemic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Howard </w:t>
            </w:r>
            <w:r w:rsidRPr="00BD3098">
              <w:rPr>
                <w:rFonts w:ascii="Times New Roman" w:hAnsi="Times New Roman" w:cs="Times New Roman"/>
                <w:i/>
                <w:iCs/>
              </w:rPr>
              <w:t xml:space="preserve">et </w:t>
            </w:r>
            <w:proofErr w:type="gramStart"/>
            <w:r w:rsidRPr="00BD3098">
              <w:rPr>
                <w:rFonts w:ascii="Times New Roman" w:hAnsi="Times New Roman" w:cs="Times New Roman"/>
                <w:i/>
                <w:iCs/>
              </w:rPr>
              <w:t>al</w:t>
            </w:r>
            <w:proofErr w:type="gramEnd"/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"/>
                <w:id w:val="1818526102"/>
                <w:placeholder>
                  <w:docPart w:val="0E2FB9BF268F41C296794DD408E46267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72]</w:t>
                </w:r>
              </w:sdtContent>
            </w:sdt>
            <w:r w:rsidRPr="00BD30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620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Occurrence and seasonal variation of human Plasmodium infection in Punjab Province, Pakistan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Qureshi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"/>
                <w:id w:val="-2099785644"/>
                <w:placeholder>
                  <w:docPart w:val="1587BF0A0B9D4DA5BCF280200A3FAC6C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73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Malaria epidemiology and comparative reliability of diagnostic tools in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Bannu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>; an endemic malaria focus in south of Khyber Pakhtunkhwa,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Jahan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"/>
                <w:id w:val="1468472429"/>
                <w:placeholder>
                  <w:docPart w:val="42C8FBCA2E7C4B99855E9EFA82535DBA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74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82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Cross-sectional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Insecticide susceptibility status and major detoxifying enzymes activity in Anopheles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subpictus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from Kasur,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Naeem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"/>
                <w:id w:val="-1158695651"/>
                <w:placeholder>
                  <w:docPart w:val="68043A2D193A45028860254EF00731EB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75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82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Experimental Study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Susceptibility/resistance status of malaria vector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anophelines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species in </w:t>
            </w:r>
            <w:proofErr w:type="spellStart"/>
            <w:r w:rsidRPr="00BD3098">
              <w:rPr>
                <w:rFonts w:ascii="Times New Roman" w:hAnsi="Times New Roman" w:cs="Times New Roman"/>
                <w:b/>
                <w:bCs/>
              </w:rPr>
              <w:t>Bajaur</w:t>
            </w:r>
            <w:proofErr w:type="spellEnd"/>
            <w:r w:rsidRPr="00BD3098">
              <w:rPr>
                <w:rFonts w:ascii="Times New Roman" w:hAnsi="Times New Roman" w:cs="Times New Roman"/>
                <w:b/>
                <w:bCs/>
              </w:rPr>
              <w:t xml:space="preserve"> agency, FATA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Farooqi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"/>
                <w:id w:val="-579371052"/>
                <w:placeholder>
                  <w:docPart w:val="D9C11CB1B1864053ACB0909A530CCDDD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76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82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FATA</w:t>
            </w:r>
          </w:p>
        </w:tc>
        <w:tc>
          <w:tcPr>
            <w:tcW w:w="1301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Experimental Study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 xml:space="preserve">Baseline survey for malaria prevalence in </w:t>
            </w:r>
            <w:r w:rsidRPr="00BD3098">
              <w:rPr>
                <w:rFonts w:ascii="Times New Roman" w:hAnsi="Times New Roman" w:cs="Times New Roman"/>
                <w:b/>
                <w:bCs/>
              </w:rPr>
              <w:lastRenderedPageBreak/>
              <w:t>Khyber Pakhtunkhwa Province, Pakistan.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lastRenderedPageBreak/>
              <w:t xml:space="preserve">Qureshi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"/>
                <w:id w:val="24372645"/>
                <w:placeholder>
                  <w:docPart w:val="56DA55B345734D7F9591FFEEE551EFED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77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76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</w:rPr>
              <w:t xml:space="preserve">Effectiveness of a health education intervention on the use of long-lasting insecticidal nets for the prevention of malaria in pregnant women of Pakistan: a </w:t>
            </w:r>
            <w:proofErr w:type="spellStart"/>
            <w:r w:rsidRPr="00BD3098">
              <w:rPr>
                <w:rFonts w:ascii="Times New Roman" w:hAnsi="Times New Roman" w:cs="Times New Roman"/>
                <w:b/>
              </w:rPr>
              <w:t>quasiexperimental</w:t>
            </w:r>
            <w:proofErr w:type="spellEnd"/>
            <w:r w:rsidRPr="00BD3098">
              <w:rPr>
                <w:rFonts w:ascii="Times New Roman" w:hAnsi="Times New Roman" w:cs="Times New Roman"/>
                <w:b/>
              </w:rPr>
              <w:t xml:space="preserve"> study</w:t>
            </w:r>
          </w:p>
          <w:p w:rsidR="00755200" w:rsidRPr="00BD3098" w:rsidRDefault="00755200" w:rsidP="0075520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Kumar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"/>
                <w:id w:val="-1053541452"/>
                <w:placeholder>
                  <w:docPart w:val="0C2F858E39FE4F93BF4E4664FDF4EACF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78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Sindh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Experimental study</w:t>
            </w:r>
          </w:p>
        </w:tc>
      </w:tr>
      <w:tr w:rsidR="00755200" w:rsidRPr="00BD3098" w:rsidTr="00755200">
        <w:trPr>
          <w:trHeight w:val="54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Prevalence of clinical malaria and household characteristics of patients in tribal districts of Pakistan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 xml:space="preserve">Karim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"/>
                <w:id w:val="-1616969725"/>
                <w:placeholder>
                  <w:docPart w:val="C4B54FCD929549B599F52C2B6E4A5276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79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8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KPK</w:t>
            </w:r>
          </w:p>
        </w:tc>
        <w:tc>
          <w:tcPr>
            <w:tcW w:w="1301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Cross-sectional</w:t>
            </w:r>
          </w:p>
        </w:tc>
      </w:tr>
      <w:tr w:rsidR="00755200" w:rsidRPr="00BD3098" w:rsidTr="00755200">
        <w:trPr>
          <w:trHeight w:val="79"/>
        </w:trPr>
        <w:tc>
          <w:tcPr>
            <w:tcW w:w="1891" w:type="pct"/>
            <w:hideMark/>
          </w:tcPr>
          <w:p w:rsidR="00755200" w:rsidRPr="00BD3098" w:rsidRDefault="00755200" w:rsidP="007552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D3098">
              <w:rPr>
                <w:rFonts w:ascii="Times New Roman" w:hAnsi="Times New Roman" w:cs="Times New Roman"/>
                <w:b/>
                <w:bCs/>
              </w:rPr>
              <w:t>Variability in susceptibility status of malaria vectors and other Anopheles species against different insecticides in district Faisalabad, Central Punjab</w:t>
            </w:r>
          </w:p>
        </w:tc>
        <w:tc>
          <w:tcPr>
            <w:tcW w:w="812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proofErr w:type="spellStart"/>
            <w:r w:rsidRPr="00BD3098">
              <w:rPr>
                <w:rFonts w:ascii="Times New Roman" w:hAnsi="Times New Roman" w:cs="Times New Roman"/>
              </w:rPr>
              <w:t>Mohsin</w:t>
            </w:r>
            <w:proofErr w:type="spellEnd"/>
            <w:r w:rsidRPr="00BD3098">
              <w:rPr>
                <w:rFonts w:ascii="Times New Roman" w:hAnsi="Times New Roman" w:cs="Times New Roman"/>
              </w:rPr>
              <w:t xml:space="preserve"> </w:t>
            </w:r>
            <w:r w:rsidRPr="00BD3098">
              <w:rPr>
                <w:rFonts w:ascii="Times New Roman" w:hAnsi="Times New Roman" w:cs="Times New Roman"/>
                <w:i/>
              </w:rPr>
              <w:t xml:space="preserve">et al.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"/>
                <w:id w:val="-35353108"/>
                <w:placeholder>
                  <w:docPart w:val="3783CECB62A84803A1F8B112E150C586"/>
                </w:placeholder>
              </w:sdtPr>
              <w:sdtEndPr/>
              <w:sdtContent>
                <w:r w:rsidRPr="001E0869">
                  <w:rPr>
                    <w:rFonts w:ascii="Times New Roman" w:hAnsi="Times New Roman" w:cs="Times New Roman"/>
                    <w:color w:val="000000"/>
                  </w:rPr>
                  <w:t>[80]</w:t>
                </w:r>
              </w:sdtContent>
            </w:sdt>
          </w:p>
        </w:tc>
        <w:tc>
          <w:tcPr>
            <w:tcW w:w="313" w:type="pct"/>
            <w:noWrap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82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301" w:type="pct"/>
            <w:hideMark/>
          </w:tcPr>
          <w:p w:rsidR="00755200" w:rsidRPr="00BD3098" w:rsidRDefault="00755200" w:rsidP="00755200">
            <w:pPr>
              <w:rPr>
                <w:rFonts w:ascii="Times New Roman" w:hAnsi="Times New Roman" w:cs="Times New Roman"/>
              </w:rPr>
            </w:pPr>
            <w:r w:rsidRPr="00BD3098">
              <w:rPr>
                <w:rFonts w:ascii="Times New Roman" w:hAnsi="Times New Roman" w:cs="Times New Roman"/>
              </w:rPr>
              <w:t> Cross-sectional</w:t>
            </w:r>
          </w:p>
        </w:tc>
      </w:tr>
    </w:tbl>
    <w:p w:rsidR="00EB62F6" w:rsidRDefault="00EB62F6"/>
    <w:sectPr w:rsidR="00EB62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3671E"/>
    <w:multiLevelType w:val="hybridMultilevel"/>
    <w:tmpl w:val="531608FE"/>
    <w:lvl w:ilvl="0" w:tplc="AD4A5EAA">
      <w:start w:val="1"/>
      <w:numFmt w:val="decimal"/>
      <w:lvlText w:val="%1."/>
      <w:lvlJc w:val="left"/>
      <w:pPr>
        <w:ind w:left="720" w:hanging="360"/>
      </w:pPr>
    </w:lvl>
    <w:lvl w:ilvl="1" w:tplc="097298AC" w:tentative="1">
      <w:start w:val="1"/>
      <w:numFmt w:val="lowerLetter"/>
      <w:lvlText w:val="%2."/>
      <w:lvlJc w:val="left"/>
      <w:pPr>
        <w:ind w:left="1440" w:hanging="360"/>
      </w:pPr>
    </w:lvl>
    <w:lvl w:ilvl="2" w:tplc="85B04E8C" w:tentative="1">
      <w:start w:val="1"/>
      <w:numFmt w:val="lowerRoman"/>
      <w:lvlText w:val="%3."/>
      <w:lvlJc w:val="right"/>
      <w:pPr>
        <w:ind w:left="2160" w:hanging="180"/>
      </w:pPr>
    </w:lvl>
    <w:lvl w:ilvl="3" w:tplc="C8505C1A" w:tentative="1">
      <w:start w:val="1"/>
      <w:numFmt w:val="decimal"/>
      <w:lvlText w:val="%4."/>
      <w:lvlJc w:val="left"/>
      <w:pPr>
        <w:ind w:left="2880" w:hanging="360"/>
      </w:pPr>
    </w:lvl>
    <w:lvl w:ilvl="4" w:tplc="B85EA5BA" w:tentative="1">
      <w:start w:val="1"/>
      <w:numFmt w:val="lowerLetter"/>
      <w:lvlText w:val="%5."/>
      <w:lvlJc w:val="left"/>
      <w:pPr>
        <w:ind w:left="3600" w:hanging="360"/>
      </w:pPr>
    </w:lvl>
    <w:lvl w:ilvl="5" w:tplc="7FEAA0F6" w:tentative="1">
      <w:start w:val="1"/>
      <w:numFmt w:val="lowerRoman"/>
      <w:lvlText w:val="%6."/>
      <w:lvlJc w:val="right"/>
      <w:pPr>
        <w:ind w:left="4320" w:hanging="180"/>
      </w:pPr>
    </w:lvl>
    <w:lvl w:ilvl="6" w:tplc="82AED910" w:tentative="1">
      <w:start w:val="1"/>
      <w:numFmt w:val="decimal"/>
      <w:lvlText w:val="%7."/>
      <w:lvlJc w:val="left"/>
      <w:pPr>
        <w:ind w:left="5040" w:hanging="360"/>
      </w:pPr>
    </w:lvl>
    <w:lvl w:ilvl="7" w:tplc="B9326C9E" w:tentative="1">
      <w:start w:val="1"/>
      <w:numFmt w:val="lowerLetter"/>
      <w:lvlText w:val="%8."/>
      <w:lvlJc w:val="left"/>
      <w:pPr>
        <w:ind w:left="5760" w:hanging="360"/>
      </w:pPr>
    </w:lvl>
    <w:lvl w:ilvl="8" w:tplc="4F664F0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200"/>
    <w:rsid w:val="0022309D"/>
    <w:rsid w:val="00593A31"/>
    <w:rsid w:val="006021DE"/>
    <w:rsid w:val="006D65B8"/>
    <w:rsid w:val="00724308"/>
    <w:rsid w:val="00755200"/>
    <w:rsid w:val="00762A6A"/>
    <w:rsid w:val="00957019"/>
    <w:rsid w:val="00A34124"/>
    <w:rsid w:val="00B0611B"/>
    <w:rsid w:val="00D57457"/>
    <w:rsid w:val="00D8422D"/>
    <w:rsid w:val="00E17E8E"/>
    <w:rsid w:val="00EB62F6"/>
    <w:rsid w:val="00EE652B"/>
    <w:rsid w:val="00F10D0D"/>
    <w:rsid w:val="00F1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45E77E-D225-4961-89AF-3BA417A38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200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5200"/>
    <w:pPr>
      <w:ind w:left="720"/>
      <w:contextualSpacing/>
    </w:pPr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545EEDF727CE48CDB05B65F981643C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007DD4-A51F-4301-91FB-309BB325A7E6}"/>
      </w:docPartPr>
      <w:docPartBody>
        <w:p w:rsidR="003D2FBF" w:rsidRDefault="00531DEA" w:rsidP="00531DEA">
          <w:pPr>
            <w:pStyle w:val="545EEDF727CE48CDB05B65F981643C7B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275BC43DD7E4A19B999AC33B1B449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8EE919-2C4F-43B8-9947-606529FA0D14}"/>
      </w:docPartPr>
      <w:docPartBody>
        <w:p w:rsidR="003D2FBF" w:rsidRDefault="00531DEA" w:rsidP="00531DEA">
          <w:pPr>
            <w:pStyle w:val="9275BC43DD7E4A19B999AC33B1B449BE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2E10BE2CE44D3EAFECA4707C4019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116947-E13C-42A0-A9A8-47A11509DCE6}"/>
      </w:docPartPr>
      <w:docPartBody>
        <w:p w:rsidR="003D2FBF" w:rsidRDefault="00531DEA" w:rsidP="00531DEA">
          <w:pPr>
            <w:pStyle w:val="222E10BE2CE44D3EAFECA4707C40190E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232E661668B4B87B6819A08E95195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63C0A7-0D6B-43B0-8BED-6070BD8C18A4}"/>
      </w:docPartPr>
      <w:docPartBody>
        <w:p w:rsidR="003D2FBF" w:rsidRDefault="00531DEA" w:rsidP="00531DEA">
          <w:pPr>
            <w:pStyle w:val="0232E661668B4B87B6819A08E9519540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F26906E565D4814900E2E4020B260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70127D-8BA9-4590-A10A-6C129611647E}"/>
      </w:docPartPr>
      <w:docPartBody>
        <w:p w:rsidR="003D2FBF" w:rsidRDefault="00531DEA" w:rsidP="00531DEA">
          <w:pPr>
            <w:pStyle w:val="BF26906E565D4814900E2E4020B260E3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4B60F7D05054C9B8F8C9CCFEAC324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042365-4D4F-428B-9ABA-56A6EEB15CB0}"/>
      </w:docPartPr>
      <w:docPartBody>
        <w:p w:rsidR="003D2FBF" w:rsidRDefault="00531DEA" w:rsidP="00531DEA">
          <w:pPr>
            <w:pStyle w:val="54B60F7D05054C9B8F8C9CCFEAC32451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3D5FFCFE0349649FAB457BF6E42E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84C4DF-F96F-484A-9F9C-74F3F5EF311A}"/>
      </w:docPartPr>
      <w:docPartBody>
        <w:p w:rsidR="003D2FBF" w:rsidRDefault="00531DEA" w:rsidP="00531DEA">
          <w:pPr>
            <w:pStyle w:val="D13D5FFCFE0349649FAB457BF6E42E95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4A692D353A241A0AA90E1666E76CB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9A9D44-1DD9-4F8A-8809-6950006FB8F8}"/>
      </w:docPartPr>
      <w:docPartBody>
        <w:p w:rsidR="003D2FBF" w:rsidRDefault="00531DEA" w:rsidP="00531DEA">
          <w:pPr>
            <w:pStyle w:val="34A692D353A241A0AA90E1666E76CBF2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7048A3B78724DE6B512728F7B93E1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08AA09-AAD3-4DA4-8DD5-CAC955667739}"/>
      </w:docPartPr>
      <w:docPartBody>
        <w:p w:rsidR="003D2FBF" w:rsidRDefault="00531DEA" w:rsidP="00531DEA">
          <w:pPr>
            <w:pStyle w:val="67048A3B78724DE6B512728F7B93E108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AF705A892DF4686B586E12DFE21BE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32EE5C-5E9E-434D-A2A6-7929BA2164D7}"/>
      </w:docPartPr>
      <w:docPartBody>
        <w:p w:rsidR="003D2FBF" w:rsidRDefault="00531DEA" w:rsidP="00531DEA">
          <w:pPr>
            <w:pStyle w:val="5AF705A892DF4686B586E12DFE21BE41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B6A340C48541D19A76C6EF92C379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95ACA8-59A1-4DB2-A56A-72938042CB32}"/>
      </w:docPartPr>
      <w:docPartBody>
        <w:p w:rsidR="003D2FBF" w:rsidRDefault="00531DEA" w:rsidP="00531DEA">
          <w:pPr>
            <w:pStyle w:val="7BB6A340C48541D19A76C6EF92C3795E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32F388FEE64E7DBBE84F16DE8DF6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E504A5-830B-4F7C-AECF-03C32BE8A028}"/>
      </w:docPartPr>
      <w:docPartBody>
        <w:p w:rsidR="003D2FBF" w:rsidRDefault="00531DEA" w:rsidP="00531DEA">
          <w:pPr>
            <w:pStyle w:val="1732F388FEE64E7DBBE84F16DE8DF621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233AFE966C43149FF2406F31350F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8231F6-C15A-4E98-AAE4-FE1C795EFFDC}"/>
      </w:docPartPr>
      <w:docPartBody>
        <w:p w:rsidR="003D2FBF" w:rsidRDefault="00531DEA" w:rsidP="00531DEA">
          <w:pPr>
            <w:pStyle w:val="A5233AFE966C43149FF2406F31350F2E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27F08BB6B4496C85A9DBC963E8D5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493297-89B2-4208-BE26-0918D2658B43}"/>
      </w:docPartPr>
      <w:docPartBody>
        <w:p w:rsidR="003D2FBF" w:rsidRDefault="00531DEA" w:rsidP="00531DEA">
          <w:pPr>
            <w:pStyle w:val="C027F08BB6B4496C85A9DBC963E8D5F3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B326ACA9A5445DB3C5BA5A964A01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8A6C70-9252-4765-A5AE-B93FDFDC65DC}"/>
      </w:docPartPr>
      <w:docPartBody>
        <w:p w:rsidR="003D2FBF" w:rsidRDefault="00531DEA" w:rsidP="00531DEA">
          <w:pPr>
            <w:pStyle w:val="20B326ACA9A5445DB3C5BA5A964A01CC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582A9A3343472BA22FA54A26595C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9D1FDE-3DDC-41CB-9114-D0D315732FCF}"/>
      </w:docPartPr>
      <w:docPartBody>
        <w:p w:rsidR="003D2FBF" w:rsidRDefault="00531DEA" w:rsidP="00531DEA">
          <w:pPr>
            <w:pStyle w:val="12582A9A3343472BA22FA54A26595C6F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87B34F5C6241DAB237C0B5D1E150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92ADA1-EFBB-4C1B-8F55-60FF4B00B48A}"/>
      </w:docPartPr>
      <w:docPartBody>
        <w:p w:rsidR="003D2FBF" w:rsidRDefault="00531DEA" w:rsidP="00531DEA">
          <w:pPr>
            <w:pStyle w:val="EF87B34F5C6241DAB237C0B5D1E15003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22F3FE2FD14476EB79B64C8CB3AE8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1F862A-0939-40B5-8BE3-F230956FBD28}"/>
      </w:docPartPr>
      <w:docPartBody>
        <w:p w:rsidR="003D2FBF" w:rsidRDefault="00531DEA" w:rsidP="00531DEA">
          <w:pPr>
            <w:pStyle w:val="922F3FE2FD14476EB79B64C8CB3AE8D9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C405F715E94CC2B58BD762D65028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CE9711-96E6-4CB7-BC5E-05A800CACBA7}"/>
      </w:docPartPr>
      <w:docPartBody>
        <w:p w:rsidR="003D2FBF" w:rsidRDefault="00531DEA" w:rsidP="00531DEA">
          <w:pPr>
            <w:pStyle w:val="75C405F715E94CC2B58BD762D6502873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0BB4E6D2664F61BF9E33FC74424B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38194B-E847-494E-9CDC-D3CE59CBA2D0}"/>
      </w:docPartPr>
      <w:docPartBody>
        <w:p w:rsidR="003D2FBF" w:rsidRDefault="00531DEA" w:rsidP="00531DEA">
          <w:pPr>
            <w:pStyle w:val="B80BB4E6D2664F61BF9E33FC74424B7D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A355F8F02CF464D9D1C6AF74401DB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38BF30-214F-4D2B-9638-EF444A3ECA8D}"/>
      </w:docPartPr>
      <w:docPartBody>
        <w:p w:rsidR="003D2FBF" w:rsidRDefault="00531DEA" w:rsidP="00531DEA">
          <w:pPr>
            <w:pStyle w:val="7A355F8F02CF464D9D1C6AF74401DB98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4F0D18BD2D4EEE9D7C9ACC48C6DF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920E1A-09D0-4946-B8F2-49ADF70EB216}"/>
      </w:docPartPr>
      <w:docPartBody>
        <w:p w:rsidR="003D2FBF" w:rsidRDefault="00531DEA" w:rsidP="00531DEA">
          <w:pPr>
            <w:pStyle w:val="DD4F0D18BD2D4EEE9D7C9ACC48C6DF29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CD1EDE264F44DD8CA3220ABEBA7D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27CC9E-4DA6-4BBD-8C3E-B12753128198}"/>
      </w:docPartPr>
      <w:docPartBody>
        <w:p w:rsidR="003D2FBF" w:rsidRDefault="00531DEA" w:rsidP="00531DEA">
          <w:pPr>
            <w:pStyle w:val="E4CD1EDE264F44DD8CA3220ABEBA7D55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C391F2F2704E6FBF422B5AF8E6F0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A0723F-BC92-48D8-8890-ED16F589A4CB}"/>
      </w:docPartPr>
      <w:docPartBody>
        <w:p w:rsidR="003D2FBF" w:rsidRDefault="00531DEA" w:rsidP="00531DEA">
          <w:pPr>
            <w:pStyle w:val="37C391F2F2704E6FBF422B5AF8E6F097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E11935E4C349A8A3A848BC94AC7B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56D3BC-D1B1-4930-B513-429F8A700F75}"/>
      </w:docPartPr>
      <w:docPartBody>
        <w:p w:rsidR="003D2FBF" w:rsidRDefault="00531DEA" w:rsidP="00531DEA">
          <w:pPr>
            <w:pStyle w:val="17E11935E4C349A8A3A848BC94AC7B23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1DDEC5F35B4D319D35A8633AD623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043E05-950D-4BE3-8B45-2DAFF04FC050}"/>
      </w:docPartPr>
      <w:docPartBody>
        <w:p w:rsidR="003D2FBF" w:rsidRDefault="00531DEA" w:rsidP="00531DEA">
          <w:pPr>
            <w:pStyle w:val="161DDEC5F35B4D319D35A8633AD62375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DCC0656A3347CCA42A843C9581BD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038310-9C08-42F4-A1AE-F20C9E105D57}"/>
      </w:docPartPr>
      <w:docPartBody>
        <w:p w:rsidR="003D2FBF" w:rsidRDefault="00531DEA" w:rsidP="00531DEA">
          <w:pPr>
            <w:pStyle w:val="5BDCC0656A3347CCA42A843C9581BD81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364CD21F4D4D809656B3FDD24AB2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82C03F-A796-437F-ACA5-446939BFEC65}"/>
      </w:docPartPr>
      <w:docPartBody>
        <w:p w:rsidR="003D2FBF" w:rsidRDefault="00531DEA" w:rsidP="00531DEA">
          <w:pPr>
            <w:pStyle w:val="89364CD21F4D4D809656B3FDD24AB28A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F1EE0F08494BC2A01D22EC6A8219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65445F-2529-44E1-B966-0D4410DE0582}"/>
      </w:docPartPr>
      <w:docPartBody>
        <w:p w:rsidR="003D2FBF" w:rsidRDefault="00531DEA" w:rsidP="00531DEA">
          <w:pPr>
            <w:pStyle w:val="46F1EE0F08494BC2A01D22EC6A8219B0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74A927D2FCC4270A14B12084D3334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2B1E02-D3E6-488D-A80F-AE7EA45F4294}"/>
      </w:docPartPr>
      <w:docPartBody>
        <w:p w:rsidR="003D2FBF" w:rsidRDefault="00531DEA" w:rsidP="00531DEA">
          <w:pPr>
            <w:pStyle w:val="D74A927D2FCC4270A14B12084D3334C1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D7B3CCC9A546D3A61F47895536CD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7074C3-B420-4C05-88B8-951C3004B0B1}"/>
      </w:docPartPr>
      <w:docPartBody>
        <w:p w:rsidR="003D2FBF" w:rsidRDefault="00531DEA" w:rsidP="00531DEA">
          <w:pPr>
            <w:pStyle w:val="96D7B3CCC9A546D3A61F47895536CD69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7649E8285E4B75890D5EE90C477A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225D30-2FF5-4DEE-BC4F-ADC497D031CD}"/>
      </w:docPartPr>
      <w:docPartBody>
        <w:p w:rsidR="003D2FBF" w:rsidRDefault="00531DEA" w:rsidP="00531DEA">
          <w:pPr>
            <w:pStyle w:val="BA7649E8285E4B75890D5EE90C477AF8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787D5F3DDF42F4B2E6468997FF47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82595B-5319-45D2-A7BD-72D9491AF87A}"/>
      </w:docPartPr>
      <w:docPartBody>
        <w:p w:rsidR="003D2FBF" w:rsidRDefault="00531DEA" w:rsidP="00531DEA">
          <w:pPr>
            <w:pStyle w:val="42787D5F3DDF42F4B2E6468997FF4717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6A9B81154C4BFC8E5E4DA3F50604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4D1E93-5965-40B9-8CC7-A349363B1499}"/>
      </w:docPartPr>
      <w:docPartBody>
        <w:p w:rsidR="003D2FBF" w:rsidRDefault="00531DEA" w:rsidP="00531DEA">
          <w:pPr>
            <w:pStyle w:val="6B6A9B81154C4BFC8E5E4DA3F50604EA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E9F6EA3B0C64B5AA7C41265A90013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ACFCA2-4567-4FBF-BE40-5BD855F22155}"/>
      </w:docPartPr>
      <w:docPartBody>
        <w:p w:rsidR="003D2FBF" w:rsidRDefault="00531DEA" w:rsidP="00531DEA">
          <w:pPr>
            <w:pStyle w:val="8E9F6EA3B0C64B5AA7C41265A9001340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0160FB3861E4B18B1814328DF77E1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C1D79D-A9A6-4240-B4E4-586291BFADB1}"/>
      </w:docPartPr>
      <w:docPartBody>
        <w:p w:rsidR="003D2FBF" w:rsidRDefault="00531DEA" w:rsidP="00531DEA">
          <w:pPr>
            <w:pStyle w:val="60160FB3861E4B18B1814328DF77E11E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FBD1F642B44380BC5BAF26393689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C5544C-4052-4AD0-A4C7-4020CB1AA8DE}"/>
      </w:docPartPr>
      <w:docPartBody>
        <w:p w:rsidR="003D2FBF" w:rsidRDefault="00531DEA" w:rsidP="00531DEA">
          <w:pPr>
            <w:pStyle w:val="D1FBD1F642B44380BC5BAF26393689F5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2FB9BF268F41C296794DD408E462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5254AD-09EC-4CD5-B5E5-BF7AEBDE3322}"/>
      </w:docPartPr>
      <w:docPartBody>
        <w:p w:rsidR="003D2FBF" w:rsidRDefault="00531DEA" w:rsidP="00531DEA">
          <w:pPr>
            <w:pStyle w:val="0E2FB9BF268F41C296794DD408E46267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87BF0A0B9D4DA5BCF280200A3FAC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A24001-4E13-4013-ADD3-343021B9C27B}"/>
      </w:docPartPr>
      <w:docPartBody>
        <w:p w:rsidR="003D2FBF" w:rsidRDefault="00531DEA" w:rsidP="00531DEA">
          <w:pPr>
            <w:pStyle w:val="1587BF0A0B9D4DA5BCF280200A3FAC6C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C8FBCA2E7C4B99855E9EFA82535D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CD9D25-4E58-4790-94E5-2D732429A26B}"/>
      </w:docPartPr>
      <w:docPartBody>
        <w:p w:rsidR="003D2FBF" w:rsidRDefault="00531DEA" w:rsidP="00531DEA">
          <w:pPr>
            <w:pStyle w:val="42C8FBCA2E7C4B99855E9EFA82535DBA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043A2D193A45028860254EF00731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B84179-07B6-49C3-B9EF-73C42DF38EBB}"/>
      </w:docPartPr>
      <w:docPartBody>
        <w:p w:rsidR="003D2FBF" w:rsidRDefault="00531DEA" w:rsidP="00531DEA">
          <w:pPr>
            <w:pStyle w:val="68043A2D193A45028860254EF00731EB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9C11CB1B1864053ACB0909A530CCD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39400E-0D1D-47F4-9EA9-A25EC820C32C}"/>
      </w:docPartPr>
      <w:docPartBody>
        <w:p w:rsidR="003D2FBF" w:rsidRDefault="00531DEA" w:rsidP="00531DEA">
          <w:pPr>
            <w:pStyle w:val="D9C11CB1B1864053ACB0909A530CCDDD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DA55B345734D7F9591FFEEE551EF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1EA812-66C5-4901-90B0-188942E31804}"/>
      </w:docPartPr>
      <w:docPartBody>
        <w:p w:rsidR="003D2FBF" w:rsidRDefault="00531DEA" w:rsidP="00531DEA">
          <w:pPr>
            <w:pStyle w:val="56DA55B345734D7F9591FFEEE551EFED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2F858E39FE4F93BF4E4664FDF4EA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B314D5-F0D9-4594-BB11-52420D8BF7AE}"/>
      </w:docPartPr>
      <w:docPartBody>
        <w:p w:rsidR="003D2FBF" w:rsidRDefault="00531DEA" w:rsidP="00531DEA">
          <w:pPr>
            <w:pStyle w:val="0C2F858E39FE4F93BF4E4664FDF4EACF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4B54FCD929549B599F52C2B6E4A52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628407-5CAF-464E-A1E2-1B4E97607D4D}"/>
      </w:docPartPr>
      <w:docPartBody>
        <w:p w:rsidR="003D2FBF" w:rsidRDefault="00531DEA" w:rsidP="00531DEA">
          <w:pPr>
            <w:pStyle w:val="C4B54FCD929549B599F52C2B6E4A5276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83CECB62A84803A1F8B112E150C5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9E498D-7A2B-48A1-8E9B-0A0A4286116A}"/>
      </w:docPartPr>
      <w:docPartBody>
        <w:p w:rsidR="003D2FBF" w:rsidRDefault="00531DEA" w:rsidP="00531DEA">
          <w:pPr>
            <w:pStyle w:val="3783CECB62A84803A1F8B112E150C586"/>
          </w:pPr>
          <w:r w:rsidRPr="002A4C9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EA"/>
    <w:rsid w:val="003D2FBF"/>
    <w:rsid w:val="00531DEA"/>
    <w:rsid w:val="00C7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31DEA"/>
    <w:rPr>
      <w:color w:val="808080" w:themeColor="background1" w:themeShade="80"/>
    </w:rPr>
  </w:style>
  <w:style w:type="paragraph" w:customStyle="1" w:styleId="545EEDF727CE48CDB05B65F981643C7B">
    <w:name w:val="545EEDF727CE48CDB05B65F981643C7B"/>
    <w:rsid w:val="00531DEA"/>
  </w:style>
  <w:style w:type="paragraph" w:customStyle="1" w:styleId="9275BC43DD7E4A19B999AC33B1B449BE">
    <w:name w:val="9275BC43DD7E4A19B999AC33B1B449BE"/>
    <w:rsid w:val="00531DEA"/>
  </w:style>
  <w:style w:type="paragraph" w:customStyle="1" w:styleId="222E10BE2CE44D3EAFECA4707C40190E">
    <w:name w:val="222E10BE2CE44D3EAFECA4707C40190E"/>
    <w:rsid w:val="00531DEA"/>
  </w:style>
  <w:style w:type="paragraph" w:customStyle="1" w:styleId="0232E661668B4B87B6819A08E9519540">
    <w:name w:val="0232E661668B4B87B6819A08E9519540"/>
    <w:rsid w:val="00531DEA"/>
  </w:style>
  <w:style w:type="paragraph" w:customStyle="1" w:styleId="BF26906E565D4814900E2E4020B260E3">
    <w:name w:val="BF26906E565D4814900E2E4020B260E3"/>
    <w:rsid w:val="00531DEA"/>
  </w:style>
  <w:style w:type="paragraph" w:customStyle="1" w:styleId="54B60F7D05054C9B8F8C9CCFEAC32451">
    <w:name w:val="54B60F7D05054C9B8F8C9CCFEAC32451"/>
    <w:rsid w:val="00531DEA"/>
  </w:style>
  <w:style w:type="paragraph" w:customStyle="1" w:styleId="D13D5FFCFE0349649FAB457BF6E42E95">
    <w:name w:val="D13D5FFCFE0349649FAB457BF6E42E95"/>
    <w:rsid w:val="00531DEA"/>
  </w:style>
  <w:style w:type="paragraph" w:customStyle="1" w:styleId="34A692D353A241A0AA90E1666E76CBF2">
    <w:name w:val="34A692D353A241A0AA90E1666E76CBF2"/>
    <w:rsid w:val="00531DEA"/>
  </w:style>
  <w:style w:type="paragraph" w:customStyle="1" w:styleId="67048A3B78724DE6B512728F7B93E108">
    <w:name w:val="67048A3B78724DE6B512728F7B93E108"/>
    <w:rsid w:val="00531DEA"/>
  </w:style>
  <w:style w:type="paragraph" w:customStyle="1" w:styleId="5AF705A892DF4686B586E12DFE21BE41">
    <w:name w:val="5AF705A892DF4686B586E12DFE21BE41"/>
    <w:rsid w:val="00531DEA"/>
  </w:style>
  <w:style w:type="paragraph" w:customStyle="1" w:styleId="7BB6A340C48541D19A76C6EF92C3795E">
    <w:name w:val="7BB6A340C48541D19A76C6EF92C3795E"/>
    <w:rsid w:val="00531DEA"/>
  </w:style>
  <w:style w:type="paragraph" w:customStyle="1" w:styleId="1732F388FEE64E7DBBE84F16DE8DF621">
    <w:name w:val="1732F388FEE64E7DBBE84F16DE8DF621"/>
    <w:rsid w:val="00531DEA"/>
  </w:style>
  <w:style w:type="paragraph" w:customStyle="1" w:styleId="A5233AFE966C43149FF2406F31350F2E">
    <w:name w:val="A5233AFE966C43149FF2406F31350F2E"/>
    <w:rsid w:val="00531DEA"/>
  </w:style>
  <w:style w:type="paragraph" w:customStyle="1" w:styleId="C027F08BB6B4496C85A9DBC963E8D5F3">
    <w:name w:val="C027F08BB6B4496C85A9DBC963E8D5F3"/>
    <w:rsid w:val="00531DEA"/>
  </w:style>
  <w:style w:type="paragraph" w:customStyle="1" w:styleId="20B326ACA9A5445DB3C5BA5A964A01CC">
    <w:name w:val="20B326ACA9A5445DB3C5BA5A964A01CC"/>
    <w:rsid w:val="00531DEA"/>
  </w:style>
  <w:style w:type="paragraph" w:customStyle="1" w:styleId="12582A9A3343472BA22FA54A26595C6F">
    <w:name w:val="12582A9A3343472BA22FA54A26595C6F"/>
    <w:rsid w:val="00531DEA"/>
  </w:style>
  <w:style w:type="paragraph" w:customStyle="1" w:styleId="EF87B34F5C6241DAB237C0B5D1E15003">
    <w:name w:val="EF87B34F5C6241DAB237C0B5D1E15003"/>
    <w:rsid w:val="00531DEA"/>
  </w:style>
  <w:style w:type="paragraph" w:customStyle="1" w:styleId="922F3FE2FD14476EB79B64C8CB3AE8D9">
    <w:name w:val="922F3FE2FD14476EB79B64C8CB3AE8D9"/>
    <w:rsid w:val="00531DEA"/>
  </w:style>
  <w:style w:type="paragraph" w:customStyle="1" w:styleId="75C405F715E94CC2B58BD762D6502873">
    <w:name w:val="75C405F715E94CC2B58BD762D6502873"/>
    <w:rsid w:val="00531DEA"/>
  </w:style>
  <w:style w:type="paragraph" w:customStyle="1" w:styleId="B80BB4E6D2664F61BF9E33FC74424B7D">
    <w:name w:val="B80BB4E6D2664F61BF9E33FC74424B7D"/>
    <w:rsid w:val="00531DEA"/>
  </w:style>
  <w:style w:type="paragraph" w:customStyle="1" w:styleId="7A355F8F02CF464D9D1C6AF74401DB98">
    <w:name w:val="7A355F8F02CF464D9D1C6AF74401DB98"/>
    <w:rsid w:val="00531DEA"/>
  </w:style>
  <w:style w:type="paragraph" w:customStyle="1" w:styleId="DD4F0D18BD2D4EEE9D7C9ACC48C6DF29">
    <w:name w:val="DD4F0D18BD2D4EEE9D7C9ACC48C6DF29"/>
    <w:rsid w:val="00531DEA"/>
  </w:style>
  <w:style w:type="paragraph" w:customStyle="1" w:styleId="E4CD1EDE264F44DD8CA3220ABEBA7D55">
    <w:name w:val="E4CD1EDE264F44DD8CA3220ABEBA7D55"/>
    <w:rsid w:val="00531DEA"/>
  </w:style>
  <w:style w:type="paragraph" w:customStyle="1" w:styleId="37C391F2F2704E6FBF422B5AF8E6F097">
    <w:name w:val="37C391F2F2704E6FBF422B5AF8E6F097"/>
    <w:rsid w:val="00531DEA"/>
  </w:style>
  <w:style w:type="paragraph" w:customStyle="1" w:styleId="17E11935E4C349A8A3A848BC94AC7B23">
    <w:name w:val="17E11935E4C349A8A3A848BC94AC7B23"/>
    <w:rsid w:val="00531DEA"/>
  </w:style>
  <w:style w:type="paragraph" w:customStyle="1" w:styleId="161DDEC5F35B4D319D35A8633AD62375">
    <w:name w:val="161DDEC5F35B4D319D35A8633AD62375"/>
    <w:rsid w:val="00531DEA"/>
  </w:style>
  <w:style w:type="paragraph" w:customStyle="1" w:styleId="5BDCC0656A3347CCA42A843C9581BD81">
    <w:name w:val="5BDCC0656A3347CCA42A843C9581BD81"/>
    <w:rsid w:val="00531DEA"/>
  </w:style>
  <w:style w:type="paragraph" w:customStyle="1" w:styleId="89364CD21F4D4D809656B3FDD24AB28A">
    <w:name w:val="89364CD21F4D4D809656B3FDD24AB28A"/>
    <w:rsid w:val="00531DEA"/>
  </w:style>
  <w:style w:type="paragraph" w:customStyle="1" w:styleId="46F1EE0F08494BC2A01D22EC6A8219B0">
    <w:name w:val="46F1EE0F08494BC2A01D22EC6A8219B0"/>
    <w:rsid w:val="00531DEA"/>
  </w:style>
  <w:style w:type="paragraph" w:customStyle="1" w:styleId="D74A927D2FCC4270A14B12084D3334C1">
    <w:name w:val="D74A927D2FCC4270A14B12084D3334C1"/>
    <w:rsid w:val="00531DEA"/>
  </w:style>
  <w:style w:type="paragraph" w:customStyle="1" w:styleId="96D7B3CCC9A546D3A61F47895536CD69">
    <w:name w:val="96D7B3CCC9A546D3A61F47895536CD69"/>
    <w:rsid w:val="00531DEA"/>
  </w:style>
  <w:style w:type="paragraph" w:customStyle="1" w:styleId="BA7649E8285E4B75890D5EE90C477AF8">
    <w:name w:val="BA7649E8285E4B75890D5EE90C477AF8"/>
    <w:rsid w:val="00531DEA"/>
  </w:style>
  <w:style w:type="paragraph" w:customStyle="1" w:styleId="42787D5F3DDF42F4B2E6468997FF4717">
    <w:name w:val="42787D5F3DDF42F4B2E6468997FF4717"/>
    <w:rsid w:val="00531DEA"/>
  </w:style>
  <w:style w:type="paragraph" w:customStyle="1" w:styleId="6B6A9B81154C4BFC8E5E4DA3F50604EA">
    <w:name w:val="6B6A9B81154C4BFC8E5E4DA3F50604EA"/>
    <w:rsid w:val="00531DEA"/>
  </w:style>
  <w:style w:type="paragraph" w:customStyle="1" w:styleId="8E9F6EA3B0C64B5AA7C41265A9001340">
    <w:name w:val="8E9F6EA3B0C64B5AA7C41265A9001340"/>
    <w:rsid w:val="00531DEA"/>
  </w:style>
  <w:style w:type="paragraph" w:customStyle="1" w:styleId="60160FB3861E4B18B1814328DF77E11E">
    <w:name w:val="60160FB3861E4B18B1814328DF77E11E"/>
    <w:rsid w:val="00531DEA"/>
  </w:style>
  <w:style w:type="paragraph" w:customStyle="1" w:styleId="D1FBD1F642B44380BC5BAF26393689F5">
    <w:name w:val="D1FBD1F642B44380BC5BAF26393689F5"/>
    <w:rsid w:val="00531DEA"/>
  </w:style>
  <w:style w:type="paragraph" w:customStyle="1" w:styleId="0E2FB9BF268F41C296794DD408E46267">
    <w:name w:val="0E2FB9BF268F41C296794DD408E46267"/>
    <w:rsid w:val="00531DEA"/>
  </w:style>
  <w:style w:type="paragraph" w:customStyle="1" w:styleId="1587BF0A0B9D4DA5BCF280200A3FAC6C">
    <w:name w:val="1587BF0A0B9D4DA5BCF280200A3FAC6C"/>
    <w:rsid w:val="00531DEA"/>
  </w:style>
  <w:style w:type="paragraph" w:customStyle="1" w:styleId="42C8FBCA2E7C4B99855E9EFA82535DBA">
    <w:name w:val="42C8FBCA2E7C4B99855E9EFA82535DBA"/>
    <w:rsid w:val="00531DEA"/>
  </w:style>
  <w:style w:type="paragraph" w:customStyle="1" w:styleId="68043A2D193A45028860254EF00731EB">
    <w:name w:val="68043A2D193A45028860254EF00731EB"/>
    <w:rsid w:val="00531DEA"/>
  </w:style>
  <w:style w:type="paragraph" w:customStyle="1" w:styleId="D9C11CB1B1864053ACB0909A530CCDDD">
    <w:name w:val="D9C11CB1B1864053ACB0909A530CCDDD"/>
    <w:rsid w:val="00531DEA"/>
  </w:style>
  <w:style w:type="paragraph" w:customStyle="1" w:styleId="56DA55B345734D7F9591FFEEE551EFED">
    <w:name w:val="56DA55B345734D7F9591FFEEE551EFED"/>
    <w:rsid w:val="00531DEA"/>
  </w:style>
  <w:style w:type="paragraph" w:customStyle="1" w:styleId="0C2F858E39FE4F93BF4E4664FDF4EACF">
    <w:name w:val="0C2F858E39FE4F93BF4E4664FDF4EACF"/>
    <w:rsid w:val="00531DEA"/>
  </w:style>
  <w:style w:type="paragraph" w:customStyle="1" w:styleId="C4B54FCD929549B599F52C2B6E4A5276">
    <w:name w:val="C4B54FCD929549B599F52C2B6E4A5276"/>
    <w:rsid w:val="00531DEA"/>
  </w:style>
  <w:style w:type="paragraph" w:customStyle="1" w:styleId="3783CECB62A84803A1F8B112E150C586">
    <w:name w:val="3783CECB62A84803A1F8B112E150C586"/>
    <w:rsid w:val="00531DE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6</Words>
  <Characters>65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rena Catubay</dc:creator>
  <cp:keywords/>
  <dc:description/>
  <cp:lastModifiedBy>Melanie Larena Catubay</cp:lastModifiedBy>
  <cp:revision>2</cp:revision>
  <dcterms:created xsi:type="dcterms:W3CDTF">2025-07-23T00:49:00Z</dcterms:created>
  <dcterms:modified xsi:type="dcterms:W3CDTF">2025-07-23T00:49:00Z</dcterms:modified>
</cp:coreProperties>
</file>